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F73" w:rsidRDefault="00F02795">
      <w:pPr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4</w:t>
      </w:r>
      <w:bookmarkStart w:id="0" w:name="_GoBack"/>
      <w:bookmarkEnd w:id="0"/>
      <w:r w:rsidR="00B01CC6">
        <w:rPr>
          <w:rFonts w:ascii="Times New Roman" w:hAnsi="Times New Roman"/>
          <w:b/>
          <w:sz w:val="32"/>
          <w:szCs w:val="32"/>
        </w:rPr>
        <w:t xml:space="preserve"> Table</w:t>
      </w:r>
      <w:r w:rsidR="00695A2C" w:rsidRPr="00695A2C">
        <w:rPr>
          <w:rFonts w:ascii="Times New Roman" w:hAnsi="Times New Roman"/>
          <w:b/>
          <w:sz w:val="32"/>
          <w:szCs w:val="32"/>
        </w:rPr>
        <w:t xml:space="preserve">. </w:t>
      </w:r>
      <w:proofErr w:type="gramStart"/>
      <w:r w:rsidR="00695A2C" w:rsidRPr="00695A2C">
        <w:rPr>
          <w:rFonts w:ascii="Times New Roman" w:hAnsi="Times New Roman"/>
          <w:b/>
          <w:sz w:val="32"/>
          <w:szCs w:val="32"/>
        </w:rPr>
        <w:t xml:space="preserve">Results for chromosome 1 and 5 SNP association </w:t>
      </w:r>
      <w:r w:rsidR="00E72CD8">
        <w:rPr>
          <w:rFonts w:ascii="Times New Roman" w:hAnsi="Times New Roman"/>
          <w:b/>
          <w:sz w:val="32"/>
          <w:szCs w:val="32"/>
        </w:rPr>
        <w:t>with</w:t>
      </w:r>
      <w:r w:rsidR="00695A2C" w:rsidRPr="00695A2C">
        <w:rPr>
          <w:rFonts w:ascii="Times New Roman" w:hAnsi="Times New Roman"/>
          <w:b/>
          <w:sz w:val="32"/>
          <w:szCs w:val="32"/>
        </w:rPr>
        <w:t xml:space="preserve"> vancomycin trough in primary and validation cohorts.</w:t>
      </w:r>
      <w:proofErr w:type="gramEnd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74"/>
        <w:gridCol w:w="1151"/>
        <w:gridCol w:w="1017"/>
        <w:gridCol w:w="963"/>
        <w:gridCol w:w="536"/>
        <w:gridCol w:w="1044"/>
        <w:gridCol w:w="875"/>
        <w:gridCol w:w="1050"/>
        <w:gridCol w:w="531"/>
        <w:gridCol w:w="1073"/>
        <w:gridCol w:w="723"/>
      </w:tblGrid>
      <w:tr w:rsidR="00695A2C" w:rsidRPr="004D07BF" w:rsidTr="00695A2C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A2C" w:rsidRPr="00F1527D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F1527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A2C" w:rsidRPr="00F1527D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1527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A2C" w:rsidRPr="00F1527D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1527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A2C" w:rsidRPr="00F1527D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1527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isk Alle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A2C" w:rsidRPr="00F1527D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1527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rimary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</w:t>
            </w:r>
            <w:r w:rsidRPr="004D07BF">
              <w:rPr>
                <w:rFonts w:ascii="Arial" w:eastAsia="Times New Roman" w:hAnsi="Arial" w:cs="Arial"/>
                <w:sz w:val="16"/>
                <w:szCs w:val="16"/>
              </w:rPr>
              <w:t>(N=74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A2C" w:rsidRPr="00F1527D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1527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arshfield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 xml:space="preserve"> </w:t>
            </w:r>
            <w:r w:rsidRPr="004D07BF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N=343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A2C" w:rsidRPr="00F1527D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1527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eta β (SE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A2C" w:rsidRPr="00F1527D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1527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Meta P</w:t>
            </w:r>
          </w:p>
        </w:tc>
      </w:tr>
      <w:tr w:rsidR="00695A2C" w:rsidRPr="004D07BF" w:rsidTr="00695A2C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A2C" w:rsidRPr="00F1527D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1527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A2C" w:rsidRPr="00F1527D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1527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β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A2C" w:rsidRPr="00F1527D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1527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A2C" w:rsidRPr="00F1527D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1527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β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5A2C" w:rsidRPr="00F1527D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F1527D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95A2C" w:rsidRPr="004D07BF" w:rsidTr="00695A2C">
        <w:trPr>
          <w:trHeight w:val="28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2518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272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1x10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x10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695A2C" w:rsidRPr="004D07BF" w:rsidTr="00695A2C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0085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276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7x10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x10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695A2C" w:rsidRPr="004D07BF" w:rsidTr="00695A2C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62360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285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54x10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x10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695A2C" w:rsidRPr="004D07BF" w:rsidTr="00695A2C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9293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284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23x10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x10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695A2C" w:rsidRPr="004D07BF" w:rsidTr="00695A2C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s100703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2773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5x10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Default="00695A2C" w:rsidP="00FA0E02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x10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695A2C" w:rsidRPr="004D07BF" w:rsidTr="00695A2C">
        <w:trPr>
          <w:trHeight w:val="315"/>
          <w:jc w:val="center"/>
        </w:trPr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539719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85714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 (0.09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4x10</w:t>
            </w: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 (0.09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 (0.06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</w:t>
            </w:r>
          </w:p>
        </w:tc>
      </w:tr>
      <w:tr w:rsidR="00695A2C" w:rsidRPr="004D07BF" w:rsidTr="00695A2C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002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854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1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x10</w:t>
            </w: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3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</w:t>
            </w:r>
          </w:p>
        </w:tc>
      </w:tr>
      <w:tr w:rsidR="00695A2C" w:rsidRPr="004D07BF" w:rsidTr="00695A2C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008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852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1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1x10</w:t>
            </w: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3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</w:t>
            </w:r>
          </w:p>
        </w:tc>
      </w:tr>
      <w:tr w:rsidR="00695A2C" w:rsidRPr="004D07BF" w:rsidTr="00695A2C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008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849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1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1x10</w:t>
            </w: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3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</w:t>
            </w:r>
          </w:p>
        </w:tc>
      </w:tr>
      <w:tr w:rsidR="00695A2C" w:rsidRPr="004D07BF" w:rsidTr="00695A2C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002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855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1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8x10</w:t>
            </w: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3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</w:t>
            </w:r>
          </w:p>
        </w:tc>
      </w:tr>
      <w:tr w:rsidR="00695A2C" w:rsidRPr="004D07BF" w:rsidTr="00695A2C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5684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949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4</w:t>
            </w: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10</w:t>
            </w: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</w:t>
            </w:r>
          </w:p>
        </w:tc>
      </w:tr>
      <w:tr w:rsidR="00695A2C" w:rsidRPr="004D07BF" w:rsidTr="00695A2C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57629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954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9</w:t>
            </w: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10</w:t>
            </w: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</w:t>
            </w:r>
          </w:p>
        </w:tc>
      </w:tr>
      <w:tr w:rsidR="00695A2C" w:rsidRPr="004D07BF" w:rsidTr="00695A2C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008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852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1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3</w:t>
            </w: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10</w:t>
            </w: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3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</w:t>
            </w:r>
          </w:p>
        </w:tc>
      </w:tr>
      <w:tr w:rsidR="00695A2C" w:rsidRPr="004D07BF" w:rsidTr="00695A2C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748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953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5</w:t>
            </w: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10</w:t>
            </w: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4</w:t>
            </w:r>
          </w:p>
        </w:tc>
      </w:tr>
      <w:tr w:rsidR="00695A2C" w:rsidRPr="004D07BF" w:rsidTr="00695A2C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008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858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1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4</w:t>
            </w: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10</w:t>
            </w: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1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</w:t>
            </w:r>
          </w:p>
        </w:tc>
      </w:tr>
      <w:tr w:rsidR="00695A2C" w:rsidRPr="004D07BF" w:rsidTr="00695A2C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008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912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9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x10</w:t>
            </w: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1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</w:t>
            </w:r>
          </w:p>
        </w:tc>
      </w:tr>
      <w:tr w:rsidR="00695A2C" w:rsidRPr="004D07BF" w:rsidTr="00695A2C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995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836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9</w:t>
            </w:r>
          </w:p>
        </w:tc>
      </w:tr>
      <w:tr w:rsidR="00695A2C" w:rsidRPr="004D07BF" w:rsidTr="00695A2C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495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860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3</w:t>
            </w: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10</w:t>
            </w: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4</w:t>
            </w:r>
          </w:p>
        </w:tc>
      </w:tr>
      <w:tr w:rsidR="00695A2C" w:rsidRPr="004D07BF" w:rsidTr="00695A2C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7163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861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4</w:t>
            </w: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10</w:t>
            </w: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4</w:t>
            </w:r>
          </w:p>
        </w:tc>
      </w:tr>
      <w:tr w:rsidR="00695A2C" w:rsidRPr="004D07BF" w:rsidTr="00695A2C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4145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794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4</w:t>
            </w: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10</w:t>
            </w: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9</w:t>
            </w:r>
          </w:p>
        </w:tc>
      </w:tr>
      <w:tr w:rsidR="00695A2C" w:rsidRPr="004D07BF" w:rsidTr="00695A2C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5328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796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 (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5</w:t>
            </w: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10</w:t>
            </w: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9</w:t>
            </w:r>
          </w:p>
        </w:tc>
      </w:tr>
      <w:tr w:rsidR="00695A2C" w:rsidRPr="004D07BF" w:rsidTr="00695A2C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42155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790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 (0.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x10</w:t>
            </w: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7 (0.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 (0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4</w:t>
            </w:r>
          </w:p>
        </w:tc>
      </w:tr>
      <w:tr w:rsidR="00695A2C" w:rsidRPr="004D07BF" w:rsidTr="00695A2C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53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906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9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x10</w:t>
            </w:r>
            <w:r w:rsidRPr="004D07B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8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4</w:t>
            </w:r>
          </w:p>
        </w:tc>
      </w:tr>
      <w:tr w:rsidR="00695A2C" w:rsidRPr="004D07BF" w:rsidTr="00695A2C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291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898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4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8</w:t>
            </w:r>
          </w:p>
        </w:tc>
      </w:tr>
      <w:tr w:rsidR="00695A2C" w:rsidRPr="004D07BF" w:rsidTr="00695A2C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5822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898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7</w:t>
            </w:r>
          </w:p>
        </w:tc>
      </w:tr>
      <w:tr w:rsidR="00695A2C" w:rsidRPr="004D07BF" w:rsidTr="00695A2C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7163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922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2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3</w:t>
            </w:r>
          </w:p>
        </w:tc>
      </w:tr>
      <w:tr w:rsidR="00695A2C" w:rsidRPr="004D07BF" w:rsidTr="00695A2C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04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856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9</w:t>
            </w:r>
          </w:p>
        </w:tc>
      </w:tr>
      <w:tr w:rsidR="00695A2C" w:rsidRPr="004D07BF" w:rsidTr="00695A2C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002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873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B12B46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12B4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9</w:t>
            </w:r>
          </w:p>
        </w:tc>
      </w:tr>
      <w:tr w:rsidR="00695A2C" w:rsidRPr="004D07BF" w:rsidTr="00695A2C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7011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911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 (0.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 (0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 (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</w:tr>
      <w:tr w:rsidR="00695A2C" w:rsidRPr="004D07BF" w:rsidTr="00695A2C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378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930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 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7</w:t>
            </w:r>
          </w:p>
        </w:tc>
      </w:tr>
      <w:tr w:rsidR="00695A2C" w:rsidRPr="004D07BF" w:rsidTr="00695A2C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088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897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 (0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8</w:t>
            </w:r>
          </w:p>
        </w:tc>
      </w:tr>
      <w:tr w:rsidR="00695A2C" w:rsidRPr="004D07BF" w:rsidTr="00695A2C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002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838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9 (0.0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 (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 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95A2C" w:rsidRPr="000F5045" w:rsidRDefault="00695A2C" w:rsidP="00FA0E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504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5</w:t>
            </w:r>
          </w:p>
        </w:tc>
      </w:tr>
    </w:tbl>
    <w:p w:rsidR="00695A2C" w:rsidRPr="00695A2C" w:rsidRDefault="00695A2C">
      <w:pPr>
        <w:rPr>
          <w:rFonts w:ascii="Arial" w:hAnsi="Arial" w:cs="Arial"/>
          <w:sz w:val="16"/>
          <w:szCs w:val="16"/>
        </w:rPr>
      </w:pPr>
      <w:r w:rsidRPr="00695A2C">
        <w:rPr>
          <w:rFonts w:ascii="Arial" w:hAnsi="Arial" w:cs="Arial"/>
          <w:sz w:val="16"/>
          <w:szCs w:val="16"/>
        </w:rPr>
        <w:t>RAF – Risk Allele Frequency; SE – Standard Error</w:t>
      </w:r>
    </w:p>
    <w:sectPr w:rsidR="00695A2C" w:rsidRPr="00695A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733E88"/>
    <w:multiLevelType w:val="multilevel"/>
    <w:tmpl w:val="94BA1A24"/>
    <w:styleLink w:val="Style1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Letter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C12599"/>
    <w:multiLevelType w:val="multilevel"/>
    <w:tmpl w:val="0409001D"/>
    <w:styleLink w:val="Outline"/>
    <w:lvl w:ilvl="0">
      <w:start w:val="1"/>
      <w:numFmt w:val="upperRoman"/>
      <w:lvlText w:val="%1"/>
      <w:lvlJc w:val="left"/>
      <w:pPr>
        <w:ind w:left="360" w:hanging="360"/>
      </w:pPr>
      <w:rPr>
        <w:rFonts w:asciiTheme="minorHAnsi" w:hAnsiTheme="minorHAnsi" w:hint="default"/>
        <w:sz w:val="22"/>
      </w:rPr>
    </w:lvl>
    <w:lvl w:ilvl="1">
      <w:start w:val="1"/>
      <w:numFmt w:val="upperLetter"/>
      <w:lvlText w:val="%2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2">
      <w:start w:val="1"/>
      <w:numFmt w:val="decimal"/>
      <w:lvlText w:val="%3"/>
      <w:lvlJc w:val="left"/>
      <w:pPr>
        <w:ind w:left="1080" w:hanging="360"/>
      </w:pPr>
      <w:rPr>
        <w:rFonts w:asciiTheme="minorHAnsi" w:hAnsiTheme="minorHAnsi" w:hint="default"/>
      </w:rPr>
    </w:lvl>
    <w:lvl w:ilvl="3">
      <w:start w:val="1"/>
      <w:numFmt w:val="lowerLetter"/>
      <w:lvlText w:val="%4"/>
      <w:lvlJc w:val="left"/>
      <w:pPr>
        <w:ind w:left="1440" w:hanging="360"/>
      </w:pPr>
      <w:rPr>
        <w:rFonts w:asciiTheme="minorHAnsi" w:hAnsiTheme="minorHAnsi" w:hint="default"/>
        <w:sz w:val="22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A2C"/>
    <w:rsid w:val="004F7F73"/>
    <w:rsid w:val="00695A2C"/>
    <w:rsid w:val="00B01CC6"/>
    <w:rsid w:val="00BF2753"/>
    <w:rsid w:val="00E72CD8"/>
    <w:rsid w:val="00F02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A2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Outline">
    <w:name w:val="Outline"/>
    <w:uiPriority w:val="99"/>
    <w:rsid w:val="00BF2753"/>
    <w:pPr>
      <w:numPr>
        <w:numId w:val="1"/>
      </w:numPr>
    </w:pPr>
  </w:style>
  <w:style w:type="numbering" w:customStyle="1" w:styleId="Style1">
    <w:name w:val="Style1"/>
    <w:uiPriority w:val="99"/>
    <w:rsid w:val="00BF2753"/>
    <w:pPr>
      <w:numPr>
        <w:numId w:val="2"/>
      </w:numPr>
    </w:pPr>
  </w:style>
  <w:style w:type="table" w:styleId="TableGrid">
    <w:name w:val="Table Grid"/>
    <w:basedOn w:val="TableNormal"/>
    <w:uiPriority w:val="59"/>
    <w:rsid w:val="00695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A2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Outline">
    <w:name w:val="Outline"/>
    <w:uiPriority w:val="99"/>
    <w:rsid w:val="00BF2753"/>
    <w:pPr>
      <w:numPr>
        <w:numId w:val="1"/>
      </w:numPr>
    </w:pPr>
  </w:style>
  <w:style w:type="numbering" w:customStyle="1" w:styleId="Style1">
    <w:name w:val="Style1"/>
    <w:uiPriority w:val="99"/>
    <w:rsid w:val="00BF2753"/>
    <w:pPr>
      <w:numPr>
        <w:numId w:val="2"/>
      </w:numPr>
    </w:pPr>
  </w:style>
  <w:style w:type="table" w:styleId="TableGrid">
    <w:name w:val="Table Grid"/>
    <w:basedOn w:val="TableNormal"/>
    <w:uiPriority w:val="59"/>
    <w:rsid w:val="00695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7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Van Driest</dc:creator>
  <cp:lastModifiedBy>Sara Van Driest</cp:lastModifiedBy>
  <cp:revision>3</cp:revision>
  <dcterms:created xsi:type="dcterms:W3CDTF">2015-03-20T21:10:00Z</dcterms:created>
  <dcterms:modified xsi:type="dcterms:W3CDTF">2015-03-29T12:16:00Z</dcterms:modified>
</cp:coreProperties>
</file>